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77A" w:rsidRPr="00DE51E1" w:rsidRDefault="00E31B8F" w:rsidP="00E6677A">
      <w:pPr>
        <w:spacing w:after="160" w:line="360" w:lineRule="auto"/>
        <w:jc w:val="both"/>
        <w:rPr>
          <w:rFonts w:ascii="Tahoma" w:eastAsia="Calibri" w:hAnsi="Tahoma" w:cs="Tahoma"/>
          <w:b/>
          <w:sz w:val="22"/>
          <w:szCs w:val="22"/>
          <w:lang w:val="en-US"/>
        </w:rPr>
      </w:pPr>
      <w:r>
        <w:rPr>
          <w:rFonts w:ascii="Tahoma" w:eastAsia="Calibri" w:hAnsi="Tahoma" w:cs="Tahoma"/>
          <w:b/>
          <w:sz w:val="22"/>
          <w:szCs w:val="22"/>
          <w:lang w:val="en-US"/>
        </w:rPr>
        <w:t>Supplementary</w:t>
      </w:r>
      <w:r w:rsidR="00E6677A" w:rsidRPr="00DE51E1">
        <w:rPr>
          <w:rFonts w:ascii="Tahoma" w:eastAsia="Calibri" w:hAnsi="Tahoma" w:cs="Tahoma"/>
          <w:b/>
          <w:sz w:val="22"/>
          <w:szCs w:val="22"/>
          <w:lang w:val="en-US"/>
        </w:rPr>
        <w:t xml:space="preserve"> table </w:t>
      </w:r>
      <w:r w:rsidR="00224B64">
        <w:rPr>
          <w:rFonts w:ascii="Tahoma" w:eastAsia="Calibri" w:hAnsi="Tahoma" w:cs="Tahoma"/>
          <w:b/>
          <w:sz w:val="22"/>
          <w:szCs w:val="22"/>
          <w:lang w:val="en-US"/>
        </w:rPr>
        <w:t>2</w:t>
      </w:r>
      <w:bookmarkStart w:id="0" w:name="_GoBack"/>
      <w:bookmarkEnd w:id="0"/>
      <w:r w:rsidR="00E6677A" w:rsidRPr="00DE51E1">
        <w:rPr>
          <w:rFonts w:ascii="Tahoma" w:eastAsia="Calibri" w:hAnsi="Tahoma" w:cs="Tahoma"/>
          <w:b/>
          <w:sz w:val="22"/>
          <w:szCs w:val="22"/>
          <w:lang w:val="en-US"/>
        </w:rPr>
        <w:t xml:space="preserve">. Patient demographics of low-, intermediate- and high-risk patient subgroups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77"/>
        <w:gridCol w:w="1207"/>
        <w:gridCol w:w="1141"/>
        <w:gridCol w:w="1234"/>
        <w:gridCol w:w="758"/>
        <w:gridCol w:w="1208"/>
        <w:gridCol w:w="1300"/>
        <w:gridCol w:w="1167"/>
        <w:gridCol w:w="758"/>
        <w:gridCol w:w="1208"/>
        <w:gridCol w:w="1141"/>
        <w:gridCol w:w="1141"/>
        <w:gridCol w:w="758"/>
      </w:tblGrid>
      <w:tr w:rsidR="00E6677A" w:rsidRPr="00E31B8F" w:rsidTr="00A95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E6677A" w:rsidRPr="0002270A" w:rsidRDefault="00E6677A" w:rsidP="00A95FC0">
            <w:pPr>
              <w:rPr>
                <w:rFonts w:ascii="Times New Roman" w:eastAsia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</w:pPr>
            <w:r w:rsidRPr="0002270A"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  <w:t>Low risk</w:t>
            </w:r>
          </w:p>
        </w:tc>
        <w:tc>
          <w:tcPr>
            <w:tcW w:w="0" w:type="auto"/>
            <w:gridSpan w:val="4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</w:pPr>
            <w:r w:rsidRPr="0002270A"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  <w:t>Intermediate risk</w:t>
            </w:r>
          </w:p>
        </w:tc>
        <w:tc>
          <w:tcPr>
            <w:tcW w:w="0" w:type="auto"/>
            <w:gridSpan w:val="4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</w:pPr>
            <w:r w:rsidRPr="0002270A"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u w:val="single"/>
                <w:lang w:val="en-US"/>
              </w:rPr>
              <w:t>High risk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02270A" w:rsidRDefault="00E6677A" w:rsidP="00A95FC0">
            <w:pPr>
              <w:rPr>
                <w:rFonts w:ascii="Tahoma" w:eastAsia="Times New Roman" w:hAnsi="Tahoma" w:cs="Tahoma"/>
                <w:b w:val="0"/>
                <w:bCs w:val="0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Overall (n=280)</w:t>
            </w:r>
          </w:p>
        </w:tc>
        <w:tc>
          <w:tcPr>
            <w:tcW w:w="0" w:type="auto"/>
            <w:hideMark/>
          </w:tcPr>
          <w:p w:rsidR="00E6677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 xml:space="preserve">TAVI </w:t>
            </w:r>
          </w:p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(n = 5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SAVR (n=230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Overall (n=149)</w:t>
            </w:r>
          </w:p>
        </w:tc>
        <w:tc>
          <w:tcPr>
            <w:tcW w:w="0" w:type="auto"/>
            <w:hideMark/>
          </w:tcPr>
          <w:p w:rsidR="00E6677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 xml:space="preserve">TAVI </w:t>
            </w:r>
          </w:p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(n = 68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SAVR (n=81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Overall (n=249)</w:t>
            </w:r>
          </w:p>
        </w:tc>
        <w:tc>
          <w:tcPr>
            <w:tcW w:w="0" w:type="auto"/>
            <w:hideMark/>
          </w:tcPr>
          <w:p w:rsidR="00E6677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 xml:space="preserve">TAVI </w:t>
            </w:r>
          </w:p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(n = 174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SAVR (n=75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22"/>
                <w:lang w:val="en-US"/>
              </w:rPr>
              <w:t>p-value</w:t>
            </w:r>
          </w:p>
        </w:tc>
      </w:tr>
      <w:tr w:rsidR="00E6677A" w:rsidRPr="0002270A" w:rsidTr="00A95FC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Cs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Cs w:val="0"/>
                <w:color w:val="000000"/>
                <w:sz w:val="16"/>
                <w:szCs w:val="22"/>
                <w:lang w:val="en-US"/>
              </w:rPr>
              <w:t>Demographics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Age, median (IQR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9 (64-7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0.5 years (68.8-73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8 years (64-71.3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9 (65-7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0.0 years (67.0-7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8 years (64.0-71.0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3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9 (64-7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0. years (65-7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6 years (60-71.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Gender, male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98 (67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6 (52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62 (70.4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1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92 (61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1 (60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1 (63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738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59 (63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 (67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2 (56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9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BMI, median (IQR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.2 (25.3-31.5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.6 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4.7-31.5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.1 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5.4-31.5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92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7.9 (25.1-31.1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7.64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4.4-31.4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.4 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6.1-31.1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356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7.9 (23.4-32.3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9.0 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4.0-33.9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6.3 kg/m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vertAlign w:val="superscript"/>
                <w:lang w:val="en-US"/>
              </w:rPr>
              <w:t>2</w:t>
            </w: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 xml:space="preserve"> (22.6-30.8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18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LVEF, median (IQR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0% (55-6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5% (53.8-6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0% (55-60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7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5% (50-6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5% (50.3-60.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5% (50.5-60.0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40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0% (38.5-55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2% (38-58.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0% (35-55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23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LVEF &lt;50%, counts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 (6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 (12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1 (4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5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1 (20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3 (19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 (22.3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64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17 (47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4 (42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3 (57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32</w:t>
            </w:r>
          </w:p>
        </w:tc>
      </w:tr>
      <w:tr w:rsidR="00E6677A" w:rsidRPr="0002270A" w:rsidTr="00A95FC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eGFR (cockcroft-Gault), median (IQR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4.3 ml/min (68.6-99.4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5.4 ml/min (69.2-97.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4.0 ml/min (68.8-100.2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61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0.7 ml/min (63.1-96.2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5.6 ml/min (55.4-91.7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4.1 ml/min (67.4-100.1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6.0 ml/min (54.0-94.1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4.0 ml/min (53.1-95.4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7.7 ml/min (63.4-93.1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534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eGFR &lt;60ml/min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2 (11.4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 (14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5 (10.9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528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 (18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1 (30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 (8.6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4 (29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7 (32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 (22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11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eGFR &lt;30ml/min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 (2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 (5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4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6 (6.4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3 (7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 (4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405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Diabetes, counts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5 (24.6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 (36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1 (22.2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5 (30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9 (27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6 (32.1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58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07 (43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2 (47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5 (33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44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Atrial fibrillation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4 (12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9 (18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5 (10.9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16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0 (20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 (26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2 (14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77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8 (27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0 (28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 (24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442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Previous stroke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5 (10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 (4.4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2 (14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05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5 (14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3 (13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2 (16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562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Previous PCI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5 (8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 (14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 (7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165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3 (22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3 (33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0 (12.3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2 (20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1 (23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1 (14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113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Previous CABG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2 (14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6 (23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 (7.4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5 (14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3 (19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 (2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</w:tr>
      <w:tr w:rsidR="00E6677A" w:rsidRPr="0002270A" w:rsidTr="00A95FC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Previous aortic valve intervention (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2 (8.1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 (5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 (9.9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372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4 (9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6 (9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 (10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718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Indication AVR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939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43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104</w:t>
            </w: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 xml:space="preserve">   Severe AS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74 (97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9 (98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25 (97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38 (92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5 (95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3 (90.1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32 (93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66 (95.4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6 (88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 xml:space="preserve">   Mixed AV disease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 (2.1%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 (2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 (2.2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3 (2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 (1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 (2.5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 (0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 (0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 (1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 xml:space="preserve">   Prosthesis failure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 (0.0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 (5.4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 (2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 (7.4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5 (6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7 (4.0%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8 (10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02270A" w:rsidRDefault="00E6677A" w:rsidP="00A95FC0">
            <w:pPr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Cs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Cs w:val="0"/>
                <w:color w:val="000000"/>
                <w:sz w:val="16"/>
                <w:szCs w:val="22"/>
                <w:lang w:val="en-US"/>
              </w:rPr>
              <w:t>Procedural characteristics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Isolated AVR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92 (68.6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3 (86.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49 (64.8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02 (68.5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1 (89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1 (50.6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96 (78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4 (10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1 (54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</w:tr>
      <w:tr w:rsidR="00E6677A" w:rsidRPr="0002270A" w:rsidTr="00A95FC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AVR prosthesis type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bCs/>
                <w:color w:val="000000"/>
                <w:sz w:val="16"/>
                <w:szCs w:val="22"/>
                <w:lang w:val="en-US"/>
              </w:rPr>
              <w:t>&lt;0.001</w:t>
            </w: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lastRenderedPageBreak/>
              <w:t xml:space="preserve">   Bioprosthesis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36 (84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50 (10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86 (80.9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30 (87.2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8 (10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62 (76.5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21 (88.8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4 (100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7 (62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 xml:space="preserve">   Mechanoprosthesis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4 (15.7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44 (19.1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 (11.6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7 (23.5%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 (11.9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8 (37.3%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</w:p>
        </w:tc>
      </w:tr>
      <w:tr w:rsidR="00E6677A" w:rsidRPr="0002270A" w:rsidTr="00A95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6677A" w:rsidRPr="00FE0ECF" w:rsidRDefault="00E6677A" w:rsidP="00A95FC0">
            <w:pPr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</w:pPr>
            <w:r w:rsidRPr="00FE0ECF">
              <w:rPr>
                <w:rFonts w:ascii="Tahoma" w:eastAsia="Times New Roman" w:hAnsi="Tahoma" w:cs="Tahoma"/>
                <w:b w:val="0"/>
                <w:color w:val="000000"/>
                <w:sz w:val="16"/>
                <w:szCs w:val="22"/>
                <w:lang w:val="en-US"/>
              </w:rPr>
              <w:t>Euroscore II (IQR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.3% (0.96-1.8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.3% (1.1-1.6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1.3% (0.94-1.8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471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3% (1.3-4.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2% (1.3-4.3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5% (1.3-3.9)</w:t>
            </w:r>
          </w:p>
        </w:tc>
        <w:tc>
          <w:tcPr>
            <w:tcW w:w="0" w:type="auto"/>
            <w:tcBorders>
              <w:righ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894</w:t>
            </w:r>
          </w:p>
        </w:tc>
        <w:tc>
          <w:tcPr>
            <w:tcW w:w="0" w:type="auto"/>
            <w:tcBorders>
              <w:left w:val="single" w:sz="4" w:space="0" w:color="808080" w:themeColor="background1" w:themeShade="80"/>
            </w:tcBorders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7% (1.6-5.8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6% (1.6-6.0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2.9% (1.4-5.6)</w:t>
            </w:r>
          </w:p>
        </w:tc>
        <w:tc>
          <w:tcPr>
            <w:tcW w:w="0" w:type="auto"/>
            <w:hideMark/>
          </w:tcPr>
          <w:p w:rsidR="00E6677A" w:rsidRPr="0002270A" w:rsidRDefault="00E6677A" w:rsidP="00A95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</w:pPr>
            <w:r w:rsidRPr="0002270A">
              <w:rPr>
                <w:rFonts w:ascii="Tahoma" w:eastAsia="Times New Roman" w:hAnsi="Tahoma" w:cs="Tahoma"/>
                <w:color w:val="000000"/>
                <w:sz w:val="16"/>
                <w:szCs w:val="22"/>
                <w:lang w:val="en-US"/>
              </w:rPr>
              <w:t>0.901</w:t>
            </w:r>
          </w:p>
        </w:tc>
      </w:tr>
    </w:tbl>
    <w:p w:rsidR="00B649FD" w:rsidRPr="00E6677A" w:rsidRDefault="00224B64">
      <w:pPr>
        <w:rPr>
          <w:lang w:val="en-US"/>
        </w:rPr>
      </w:pPr>
    </w:p>
    <w:sectPr w:rsidR="00B649FD" w:rsidRPr="00E6677A" w:rsidSect="00B531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77A" w:rsidRDefault="00E6677A" w:rsidP="00512DD1">
      <w:r>
        <w:separator/>
      </w:r>
    </w:p>
  </w:endnote>
  <w:endnote w:type="continuationSeparator" w:id="0">
    <w:p w:rsidR="00E6677A" w:rsidRDefault="00E6677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77A" w:rsidRDefault="00E6677A" w:rsidP="00512DD1">
      <w:r>
        <w:separator/>
      </w:r>
    </w:p>
  </w:footnote>
  <w:footnote w:type="continuationSeparator" w:id="0">
    <w:p w:rsidR="00E6677A" w:rsidRDefault="00E6677A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7A"/>
    <w:rsid w:val="00210C8D"/>
    <w:rsid w:val="00224B64"/>
    <w:rsid w:val="002C1A2C"/>
    <w:rsid w:val="00341184"/>
    <w:rsid w:val="0046468E"/>
    <w:rsid w:val="00512DD1"/>
    <w:rsid w:val="007F302D"/>
    <w:rsid w:val="00951547"/>
    <w:rsid w:val="00B5317B"/>
    <w:rsid w:val="00B55708"/>
    <w:rsid w:val="00CC55D4"/>
    <w:rsid w:val="00E31B8F"/>
    <w:rsid w:val="00E6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1263BB8"/>
  <w15:chartTrackingRefBased/>
  <w15:docId w15:val="{E67F2FC7-7AC7-469F-A5AF-152E2C88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3">
    <w:name w:val="Plain Table 3"/>
    <w:basedOn w:val="TableNormal"/>
    <w:uiPriority w:val="43"/>
    <w:rsid w:val="00E667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7222\AppData\Local\Temp\Templafy\WordVsto\1zmdjksy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zmdjksy</Template>
  <TotalTime>3</TotalTime>
  <Pages>2</Pages>
  <Words>538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Adrichem</dc:creator>
  <cp:keywords/>
  <dc:description/>
  <cp:lastModifiedBy>Rik Adrichem</cp:lastModifiedBy>
  <cp:revision>4</cp:revision>
  <dcterms:created xsi:type="dcterms:W3CDTF">2023-04-26T08:52:00Z</dcterms:created>
  <dcterms:modified xsi:type="dcterms:W3CDTF">2024-01-18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371936751239</vt:lpwstr>
  </property>
  <property fmtid="{D5CDD505-2E9C-101B-9397-08002B2CF9AE}" pid="12" name="TemplafyFromBlank">
    <vt:bool>true</vt:bool>
  </property>
</Properties>
</file>